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240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"/>
        <w:gridCol w:w="365"/>
        <w:gridCol w:w="239"/>
        <w:gridCol w:w="365"/>
        <w:gridCol w:w="185"/>
        <w:gridCol w:w="455"/>
        <w:gridCol w:w="239"/>
        <w:gridCol w:w="455"/>
        <w:gridCol w:w="185"/>
        <w:gridCol w:w="365"/>
        <w:gridCol w:w="239"/>
        <w:gridCol w:w="419"/>
        <w:gridCol w:w="185"/>
        <w:gridCol w:w="455"/>
        <w:gridCol w:w="239"/>
        <w:gridCol w:w="419"/>
        <w:gridCol w:w="185"/>
        <w:gridCol w:w="455"/>
        <w:gridCol w:w="239"/>
        <w:gridCol w:w="515"/>
        <w:gridCol w:w="185"/>
        <w:gridCol w:w="455"/>
        <w:gridCol w:w="239"/>
        <w:gridCol w:w="515"/>
        <w:gridCol w:w="185"/>
        <w:gridCol w:w="455"/>
        <w:gridCol w:w="239"/>
        <w:gridCol w:w="455"/>
        <w:gridCol w:w="146"/>
        <w:gridCol w:w="455"/>
        <w:gridCol w:w="239"/>
        <w:gridCol w:w="365"/>
        <w:gridCol w:w="185"/>
        <w:gridCol w:w="545"/>
        <w:gridCol w:w="601"/>
        <w:gridCol w:w="920"/>
      </w:tblGrid>
      <w:tr w:rsidR="00C91734" w:rsidRPr="00C91734" w14:paraId="4E70EE07" w14:textId="77777777" w:rsidTr="00C91734">
        <w:trPr>
          <w:trHeight w:val="29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7F04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98E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Febru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B2865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66E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M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EBA29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8A0D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Septe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522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FEB0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Nove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92AD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C464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p</w:t>
            </w: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-value</w:t>
            </w:r>
          </w:p>
        </w:tc>
      </w:tr>
      <w:tr w:rsidR="00C91734" w:rsidRPr="00C91734" w14:paraId="2CCF0064" w14:textId="77777777" w:rsidTr="00C91734">
        <w:trPr>
          <w:trHeight w:val="2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87362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F659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6C41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DC7C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56EFD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FB00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01D3C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E5ED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921FD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9D67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5F1FE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177C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D440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834A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N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908FD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CAC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1C0F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4453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di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B42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616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diet:month</w:t>
            </w:r>
          </w:p>
        </w:tc>
      </w:tr>
      <w:tr w:rsidR="00C91734" w:rsidRPr="00C91734" w14:paraId="1C92A65F" w14:textId="77777777" w:rsidTr="00C9173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D0ED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v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CA5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7F4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144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90F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835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57A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BB5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E79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867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7CE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F64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B59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230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7E1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BA1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980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B51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BD2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594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EA4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938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D91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63F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9FC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580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E4D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823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78E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79C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9A2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ECF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4E5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498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A04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BFF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90</w:t>
            </w:r>
          </w:p>
        </w:tc>
      </w:tr>
      <w:tr w:rsidR="00C91734" w:rsidRPr="00C91734" w14:paraId="62DC8FAD" w14:textId="77777777" w:rsidTr="00C91734">
        <w:trPr>
          <w:trHeight w:val="28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3CDD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er</w:t>
            </w: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α</w:t>
            </w: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C68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CD2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668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225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C4A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609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2DA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77F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2FF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425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AF6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85B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970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76F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3EB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FF6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792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384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6EA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318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67B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FF9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878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8A8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5AB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09B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3B8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6A5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38F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4AF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0EB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B33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F17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646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7E-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846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959</w:t>
            </w:r>
          </w:p>
        </w:tc>
      </w:tr>
      <w:tr w:rsidR="00C91734" w:rsidRPr="00C91734" w14:paraId="2C538461" w14:textId="77777777" w:rsidTr="00C9173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0D064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er</w:t>
            </w: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α</w:t>
            </w: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75F6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49CE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5497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0A03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E4D9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3993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A648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4</w:t>
            </w:r>
            <w:r w:rsidRPr="00C9173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008D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083A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7DCE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1B8E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</w:t>
            </w:r>
            <w:r w:rsidRPr="00C9173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020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A037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4701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CACC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13.4</w:t>
            </w:r>
            <w:r w:rsidRPr="00C9173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CE50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E5F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4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86B6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D487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21.8</w:t>
            </w:r>
            <w:r w:rsidRPr="00C9173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2460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5BFA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74C1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E7B3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</w:t>
            </w:r>
            <w:r w:rsidRPr="00C9173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B13F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9390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978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7D1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18"/>
                <w:lang w:val="fr-FR" w:eastAsia="fr-F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6C8E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1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60ED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C917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0.021</w:t>
            </w:r>
          </w:p>
        </w:tc>
      </w:tr>
    </w:tbl>
    <w:p w14:paraId="0AA25FDB" w14:textId="65DF8412" w:rsidR="00C91734" w:rsidRDefault="00C91734" w:rsidP="00C91734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.</w:t>
      </w:r>
    </w:p>
    <w:p w14:paraId="4ADA8506" w14:textId="1B0A3AE8" w:rsidR="00C91734" w:rsidRDefault="00C91734" w:rsidP="00C91734">
      <w:pPr>
        <w:keepNext/>
        <w:jc w:val="both"/>
        <w:rPr>
          <w:rFonts w:cs="Times New Roman"/>
          <w:b/>
          <w:szCs w:val="24"/>
        </w:rPr>
      </w:pPr>
    </w:p>
    <w:p w14:paraId="72829C90" w14:textId="4A46E169" w:rsidR="00C91734" w:rsidRDefault="00C91734" w:rsidP="00C91734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B. </w:t>
      </w:r>
    </w:p>
    <w:tbl>
      <w:tblPr>
        <w:tblW w:w="133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7"/>
        <w:gridCol w:w="368"/>
        <w:gridCol w:w="239"/>
        <w:gridCol w:w="368"/>
        <w:gridCol w:w="146"/>
        <w:gridCol w:w="466"/>
        <w:gridCol w:w="239"/>
        <w:gridCol w:w="466"/>
        <w:gridCol w:w="146"/>
        <w:gridCol w:w="368"/>
        <w:gridCol w:w="239"/>
        <w:gridCol w:w="368"/>
        <w:gridCol w:w="146"/>
        <w:gridCol w:w="368"/>
        <w:gridCol w:w="239"/>
        <w:gridCol w:w="476"/>
        <w:gridCol w:w="146"/>
        <w:gridCol w:w="368"/>
        <w:gridCol w:w="239"/>
        <w:gridCol w:w="368"/>
        <w:gridCol w:w="146"/>
        <w:gridCol w:w="368"/>
        <w:gridCol w:w="239"/>
        <w:gridCol w:w="368"/>
        <w:gridCol w:w="146"/>
        <w:gridCol w:w="550"/>
        <w:gridCol w:w="629"/>
        <w:gridCol w:w="946"/>
        <w:gridCol w:w="163"/>
        <w:gridCol w:w="477"/>
        <w:gridCol w:w="239"/>
        <w:gridCol w:w="477"/>
        <w:gridCol w:w="146"/>
        <w:gridCol w:w="477"/>
        <w:gridCol w:w="239"/>
        <w:gridCol w:w="477"/>
        <w:gridCol w:w="685"/>
      </w:tblGrid>
      <w:tr w:rsidR="00C91734" w:rsidRPr="00C91734" w14:paraId="314F3954" w14:textId="77777777" w:rsidTr="001F78A2">
        <w:trPr>
          <w:trHeight w:val="285"/>
          <w:jc w:val="center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5025" w14:textId="77777777" w:rsidR="00C91734" w:rsidRPr="00C91734" w:rsidRDefault="00C91734" w:rsidP="00C91734">
            <w:pPr>
              <w:spacing w:before="0" w:after="200" w:line="276" w:lineRule="auto"/>
              <w:rPr>
                <w:rFonts w:eastAsia="Times New Roman" w:cs="Times New Roman"/>
                <w:sz w:val="18"/>
                <w:szCs w:val="20"/>
                <w:lang w:val="fr-FR" w:eastAsia="fr-FR"/>
              </w:rPr>
            </w:pPr>
          </w:p>
        </w:tc>
        <w:tc>
          <w:tcPr>
            <w:tcW w:w="22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07B4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February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6127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218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FE1C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May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695F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20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27C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September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6F19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21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4EEB76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  <w:t>p</w:t>
            </w: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value</w:t>
            </w:r>
          </w:p>
        </w:tc>
        <w:tc>
          <w:tcPr>
            <w:tcW w:w="163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D93F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25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296D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November (ovulated oocytes)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98C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  <w:t>p</w:t>
            </w: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value</w:t>
            </w:r>
          </w:p>
        </w:tc>
      </w:tr>
      <w:tr w:rsidR="00C91734" w:rsidRPr="00C91734" w14:paraId="0980977E" w14:textId="77777777" w:rsidTr="001F78A2">
        <w:trPr>
          <w:trHeight w:val="283"/>
          <w:jc w:val="center"/>
        </w:trPr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70AFB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 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D134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NC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76D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11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2C71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HC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C28F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9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CC91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NC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B7F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10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0654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HC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B54B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9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32E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NC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448E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9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E609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HC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9A5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6C8B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diet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E9E1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month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932FBF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diet:month</w:t>
            </w:r>
          </w:p>
        </w:tc>
        <w:tc>
          <w:tcPr>
            <w:tcW w:w="163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9345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6A0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NC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2D97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CE61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H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508D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diet</w:t>
            </w:r>
          </w:p>
        </w:tc>
      </w:tr>
      <w:tr w:rsidR="00C91734" w:rsidRPr="00C91734" w14:paraId="50FC1090" w14:textId="77777777" w:rsidTr="001F78A2">
        <w:trPr>
          <w:trHeight w:val="283"/>
          <w:jc w:val="center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7499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  <w:t>fshr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D16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ECC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989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7E5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08D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877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503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6CF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778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3F7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B90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24D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39C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8A8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996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43B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6C8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D8A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557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6A3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0F6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ADD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60B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A63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869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9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DC3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853507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803</w:t>
            </w:r>
          </w:p>
        </w:tc>
        <w:tc>
          <w:tcPr>
            <w:tcW w:w="1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FCA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BCE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DE2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8D9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13B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E5D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  <w:t>n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2FD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68</w:t>
            </w:r>
          </w:p>
        </w:tc>
      </w:tr>
      <w:tr w:rsidR="00C91734" w:rsidRPr="00C91734" w14:paraId="0AF21A1F" w14:textId="77777777" w:rsidTr="001F78A2">
        <w:trPr>
          <w:trHeight w:val="283"/>
          <w:jc w:val="center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4CD6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  <w:t>lhcgr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967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373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11D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75A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FD4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76F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A43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83D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941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018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DF4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7FF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B9B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6D0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7CF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EEA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A8F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366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782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E68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D23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380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B53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FA2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E86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E51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>7E-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B61F1E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7</w:t>
            </w:r>
          </w:p>
        </w:tc>
        <w:tc>
          <w:tcPr>
            <w:tcW w:w="1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2F5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34C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D97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5B6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C48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52C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46C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19C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FCA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97</w:t>
            </w:r>
          </w:p>
        </w:tc>
      </w:tr>
      <w:tr w:rsidR="00C91734" w:rsidRPr="00C91734" w14:paraId="2662FE32" w14:textId="77777777" w:rsidTr="001F78A2">
        <w:trPr>
          <w:trHeight w:val="283"/>
          <w:jc w:val="center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D442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  <w:t>star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95E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CC6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A30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B5D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A31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B85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EB2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BD9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FB7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C0E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42B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460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F7B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6B6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C15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D57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F15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A32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797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A3F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124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DAB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AAE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FC2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C37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1E1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>2E-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94165B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843</w:t>
            </w:r>
          </w:p>
        </w:tc>
        <w:tc>
          <w:tcPr>
            <w:tcW w:w="1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FAE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D04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212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E9A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6C4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0F9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593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57A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C45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60</w:t>
            </w:r>
          </w:p>
        </w:tc>
      </w:tr>
      <w:tr w:rsidR="00C91734" w:rsidRPr="00C91734" w14:paraId="71A71BF4" w14:textId="77777777" w:rsidTr="001F78A2">
        <w:trPr>
          <w:trHeight w:val="283"/>
          <w:jc w:val="center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8DAB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  <w:t>cyp19a1a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BA3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2C7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CD6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4E1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FE6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848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9B2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9B5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CB0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438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814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FE7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299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8A8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377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92F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C7F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944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9AA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9BF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F50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AE8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D48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043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0B7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9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C68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>7E-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C52D00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85</w:t>
            </w:r>
          </w:p>
        </w:tc>
        <w:tc>
          <w:tcPr>
            <w:tcW w:w="1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5B5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D40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EBB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950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226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BD9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055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09B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77E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86</w:t>
            </w:r>
          </w:p>
        </w:tc>
      </w:tr>
      <w:tr w:rsidR="00C91734" w:rsidRPr="00C91734" w14:paraId="757EBF93" w14:textId="77777777" w:rsidTr="001F78A2">
        <w:trPr>
          <w:trHeight w:val="283"/>
          <w:jc w:val="center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5893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  <w:t>cxcl1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DFD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E5D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4AE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7BA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A4C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9B2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ACE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92B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B2A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81C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D7C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E73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A3C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6E2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4AE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4D5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0E9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.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965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8AC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DCB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8D2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E27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F23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C84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306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BD2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>1E-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4673DD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793</w:t>
            </w:r>
          </w:p>
        </w:tc>
        <w:tc>
          <w:tcPr>
            <w:tcW w:w="1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D99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2F9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  <w:t>nd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2EE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11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7AE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  <w:t>n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F7F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-</w:t>
            </w:r>
          </w:p>
        </w:tc>
      </w:tr>
      <w:tr w:rsidR="00C91734" w:rsidRPr="00C91734" w14:paraId="08F01826" w14:textId="77777777" w:rsidTr="001F78A2">
        <w:trPr>
          <w:trHeight w:val="283"/>
          <w:jc w:val="center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613E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  <w:t>aqp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3E4B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BAF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133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EB4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51B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B44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80C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42E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BEB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0C5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E5E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C4A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3C1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067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EC9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D27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096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2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76E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2DC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F07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5EB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3.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84BF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6D6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DB7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F53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6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4E2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>1E-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A257FC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88</w:t>
            </w:r>
          </w:p>
        </w:tc>
        <w:tc>
          <w:tcPr>
            <w:tcW w:w="163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318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533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630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318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B2F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D7A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6D5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916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152D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24</w:t>
            </w:r>
          </w:p>
        </w:tc>
      </w:tr>
      <w:tr w:rsidR="00C91734" w:rsidRPr="00C91734" w14:paraId="6F845D47" w14:textId="77777777" w:rsidTr="001F78A2">
        <w:trPr>
          <w:trHeight w:val="283"/>
          <w:jc w:val="center"/>
        </w:trPr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1123" w14:textId="77777777" w:rsidR="00C91734" w:rsidRPr="00C91734" w:rsidRDefault="00C91734" w:rsidP="00C9173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fr-FR" w:eastAsia="fr-FR"/>
              </w:rPr>
              <w:t>apoc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79C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9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5B01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24D2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6E4B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99D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8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9CB4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75EC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B837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EFBE4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2325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13B1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5EB1A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9325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059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9F3C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7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3B4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32E6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.3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77CE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EB9A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5F816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B66D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5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4566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2F479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4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99E0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F29E2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1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6B2A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BA135B7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1</w:t>
            </w:r>
          </w:p>
        </w:tc>
        <w:tc>
          <w:tcPr>
            <w:tcW w:w="163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6A763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06F30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6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63F68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B50B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2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592A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87785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3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E1B81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±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21D2C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color w:val="000000"/>
                <w:sz w:val="18"/>
                <w:szCs w:val="20"/>
                <w:lang w:val="fr-FR" w:eastAsia="fr-FR"/>
              </w:rPr>
              <w:t>0.1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FDBE" w14:textId="77777777" w:rsidR="00C91734" w:rsidRPr="00C91734" w:rsidRDefault="00C91734" w:rsidP="00C91734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val="fr-FR" w:eastAsia="fr-FR"/>
              </w:rPr>
            </w:pPr>
            <w:r w:rsidRPr="00C91734">
              <w:rPr>
                <w:rFonts w:eastAsia="Times New Roman" w:cs="Times New Roman"/>
                <w:bCs/>
                <w:color w:val="000000"/>
                <w:sz w:val="18"/>
                <w:szCs w:val="20"/>
                <w:lang w:val="fr-FR" w:eastAsia="fr-FR"/>
              </w:rPr>
              <w:t>0.126</w:t>
            </w:r>
          </w:p>
        </w:tc>
      </w:tr>
    </w:tbl>
    <w:p w14:paraId="1C42547C" w14:textId="77777777" w:rsidR="00C91734" w:rsidRDefault="00C91734" w:rsidP="00C91734">
      <w:pPr>
        <w:keepNext/>
        <w:jc w:val="both"/>
        <w:rPr>
          <w:rFonts w:cs="Times New Roman"/>
          <w:b/>
          <w:szCs w:val="24"/>
        </w:rPr>
      </w:pPr>
    </w:p>
    <w:p w14:paraId="7B65BC41" w14:textId="5C4E5C1B" w:rsidR="00DE23E8" w:rsidRPr="000D0C54" w:rsidRDefault="000D0C54" w:rsidP="00C91734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br w:type="textWrapping" w:clear="all"/>
      </w:r>
      <w:r w:rsidR="00994A3D"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235CC5">
        <w:rPr>
          <w:rFonts w:cs="Times New Roman"/>
          <w:b/>
          <w:szCs w:val="24"/>
        </w:rPr>
        <w:t>9</w:t>
      </w:r>
      <w:bookmarkStart w:id="0" w:name="_GoBack"/>
      <w:bookmarkEnd w:id="0"/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C91734" w:rsidRPr="00C91734">
        <w:rPr>
          <w:rFonts w:cs="Times New Roman"/>
          <w:szCs w:val="24"/>
        </w:rPr>
        <w:t>mRNA levels of genes related to yolk precursor protein production (A) in liver and related to steroidogenesis and molecular markers of different oogenetic stages (B) in ovaries and ovulated oocytes</w:t>
      </w:r>
      <w:r w:rsidR="00C91734">
        <w:rPr>
          <w:rFonts w:cs="Times New Roman"/>
          <w:szCs w:val="24"/>
        </w:rPr>
        <w:t xml:space="preserve">. </w:t>
      </w:r>
      <w:r w:rsidR="00C91734" w:rsidRPr="00C91734">
        <w:rPr>
          <w:rFonts w:cs="Times New Roman"/>
          <w:szCs w:val="24"/>
        </w:rPr>
        <w:t xml:space="preserve">Data are presented as means ± SD (n=6 fish) and analysed by a Student T-test for ovulated oocyte to highlight the effect of the diet or for ovaries by two-ways ANOVA followed by a post-hoc Tukey test in case of significant interaction. In this latter case, mean values not sharing a common lowercase letter are significantly different from each other. NC: no carbohydrate diet, HC: high carbohydrate diet, nd: not detected. Abbreviations of genes are </w:t>
      </w:r>
      <w:r w:rsidR="001B034A">
        <w:rPr>
          <w:rFonts w:cs="Times New Roman"/>
          <w:szCs w:val="24"/>
        </w:rPr>
        <w:t>clarified in Additional Table 1</w:t>
      </w:r>
      <w:r w:rsidR="00C91734" w:rsidRPr="00C91734">
        <w:rPr>
          <w:rFonts w:cs="Times New Roman"/>
          <w:szCs w:val="24"/>
        </w:rPr>
        <w:t>.</w:t>
      </w:r>
    </w:p>
    <w:sectPr w:rsidR="00DE23E8" w:rsidRPr="000D0C54" w:rsidSect="000D0C5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7256F4" w14:textId="77777777" w:rsidR="002E6931" w:rsidRDefault="002E6931" w:rsidP="00117666">
      <w:pPr>
        <w:spacing w:after="0"/>
      </w:pPr>
      <w:r>
        <w:separator/>
      </w:r>
    </w:p>
  </w:endnote>
  <w:endnote w:type="continuationSeparator" w:id="0">
    <w:p w14:paraId="6DFE2942" w14:textId="77777777" w:rsidR="002E6931" w:rsidRDefault="002E69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33BBB14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C91734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33BBB14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C91734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D0C5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D0C5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794CAB" w14:textId="77777777" w:rsidR="002E6931" w:rsidRDefault="002E6931" w:rsidP="00117666">
      <w:pPr>
        <w:spacing w:after="0"/>
      </w:pPr>
      <w:r>
        <w:separator/>
      </w:r>
    </w:p>
  </w:footnote>
  <w:footnote w:type="continuationSeparator" w:id="0">
    <w:p w14:paraId="4574BBCF" w14:textId="77777777" w:rsidR="002E6931" w:rsidRDefault="002E69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0D0C54">
      <w:rPr>
        <w:b/>
        <w:noProof/>
        <w:color w:val="A6A6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0C54"/>
    <w:rsid w:val="00105FD9"/>
    <w:rsid w:val="00117666"/>
    <w:rsid w:val="00133043"/>
    <w:rsid w:val="001549D3"/>
    <w:rsid w:val="00160065"/>
    <w:rsid w:val="00177D84"/>
    <w:rsid w:val="001A5E0B"/>
    <w:rsid w:val="001B034A"/>
    <w:rsid w:val="00235CC5"/>
    <w:rsid w:val="00267D18"/>
    <w:rsid w:val="00274347"/>
    <w:rsid w:val="002868E2"/>
    <w:rsid w:val="002869C3"/>
    <w:rsid w:val="002936E4"/>
    <w:rsid w:val="002B4A57"/>
    <w:rsid w:val="002C74CA"/>
    <w:rsid w:val="002E6931"/>
    <w:rsid w:val="003123F4"/>
    <w:rsid w:val="003544FB"/>
    <w:rsid w:val="003D2F2D"/>
    <w:rsid w:val="00401590"/>
    <w:rsid w:val="00447801"/>
    <w:rsid w:val="00452E9C"/>
    <w:rsid w:val="004735C8"/>
    <w:rsid w:val="004837D6"/>
    <w:rsid w:val="004947A6"/>
    <w:rsid w:val="004961FF"/>
    <w:rsid w:val="00517A89"/>
    <w:rsid w:val="005250F2"/>
    <w:rsid w:val="00554D2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0815"/>
    <w:rsid w:val="00C52A7B"/>
    <w:rsid w:val="00C56BAF"/>
    <w:rsid w:val="00C63861"/>
    <w:rsid w:val="00C679AA"/>
    <w:rsid w:val="00C75972"/>
    <w:rsid w:val="00C91734"/>
    <w:rsid w:val="00CD066B"/>
    <w:rsid w:val="00CE4FEE"/>
    <w:rsid w:val="00D060CF"/>
    <w:rsid w:val="00DB59C3"/>
    <w:rsid w:val="00DC259A"/>
    <w:rsid w:val="00DE23E8"/>
    <w:rsid w:val="00E1628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numbering" w:customStyle="1" w:styleId="Aucuneliste1">
    <w:name w:val="Aucune liste1"/>
    <w:next w:val="Aucuneliste"/>
    <w:uiPriority w:val="99"/>
    <w:semiHidden/>
    <w:unhideWhenUsed/>
    <w:rsid w:val="00133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010CAB-62B1-4125-B68D-66E3841B6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322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erese Callet</cp:lastModifiedBy>
  <cp:revision>9</cp:revision>
  <cp:lastPrinted>2013-10-03T12:51:00Z</cp:lastPrinted>
  <dcterms:created xsi:type="dcterms:W3CDTF">2018-11-23T08:58:00Z</dcterms:created>
  <dcterms:modified xsi:type="dcterms:W3CDTF">2019-12-06T15:39:00Z</dcterms:modified>
</cp:coreProperties>
</file>